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F75" w:rsidRPr="00F46F75" w:rsidRDefault="00F46F75" w:rsidP="00F46F75">
      <w:pPr>
        <w:spacing w:line="480" w:lineRule="auto"/>
        <w:jc w:val="both"/>
        <w:rPr>
          <w:bCs/>
        </w:rPr>
      </w:pPr>
      <w:r w:rsidRPr="008D660A">
        <w:rPr>
          <w:b/>
          <w:bCs/>
        </w:rPr>
        <w:t>Table S7</w:t>
      </w:r>
      <w:r w:rsidRPr="008D660A">
        <w:rPr>
          <w:bCs/>
        </w:rPr>
        <w:t xml:space="preserve">. </w:t>
      </w:r>
      <w:r w:rsidRPr="008D660A">
        <w:rPr>
          <w:b/>
        </w:rPr>
        <w:t xml:space="preserve">Raw </w:t>
      </w:r>
      <w:proofErr w:type="spellStart"/>
      <w:r w:rsidRPr="008D660A">
        <w:rPr>
          <w:b/>
        </w:rPr>
        <w:t>qPCR</w:t>
      </w:r>
      <w:proofErr w:type="spellEnd"/>
      <w:r w:rsidRPr="008D660A">
        <w:rPr>
          <w:b/>
        </w:rPr>
        <w:t xml:space="preserve"> data (parasites/mL) </w:t>
      </w:r>
      <w:r w:rsidRPr="008D660A">
        <w:t xml:space="preserve">Top row represents day of follow-up visit post </w:t>
      </w:r>
      <w:r>
        <w:t xml:space="preserve">administration of </w:t>
      </w:r>
      <w:proofErr w:type="spellStart"/>
      <w:r>
        <w:t>PfSPZ</w:t>
      </w:r>
      <w:proofErr w:type="spellEnd"/>
      <w:r>
        <w:t xml:space="preserve"> Challenge</w:t>
      </w:r>
      <w:r w:rsidRPr="008D660A">
        <w:t xml:space="preserve">. N = PCR negative (i.e. &lt;20 parasites/mL) highlighted in grey. Squares coloured red represent </w:t>
      </w:r>
      <w:r>
        <w:t>point of diagnosis.</w:t>
      </w:r>
      <w:bookmarkStart w:id="0" w:name="_GoBack"/>
      <w:bookmarkEnd w:id="0"/>
    </w:p>
    <w:tbl>
      <w:tblPr>
        <w:tblW w:w="15735" w:type="dxa"/>
        <w:tblInd w:w="-1026" w:type="dxa"/>
        <w:tblLook w:val="04A0" w:firstRow="1" w:lastRow="0" w:firstColumn="1" w:lastColumn="0" w:noHBand="0" w:noVBand="1"/>
      </w:tblPr>
      <w:tblGrid>
        <w:gridCol w:w="1134"/>
        <w:gridCol w:w="1314"/>
        <w:gridCol w:w="523"/>
        <w:gridCol w:w="448"/>
        <w:gridCol w:w="523"/>
        <w:gridCol w:w="448"/>
        <w:gridCol w:w="523"/>
        <w:gridCol w:w="456"/>
        <w:gridCol w:w="523"/>
        <w:gridCol w:w="483"/>
        <w:gridCol w:w="603"/>
        <w:gridCol w:w="536"/>
        <w:gridCol w:w="603"/>
        <w:gridCol w:w="536"/>
        <w:gridCol w:w="616"/>
        <w:gridCol w:w="616"/>
        <w:gridCol w:w="616"/>
        <w:gridCol w:w="696"/>
        <w:gridCol w:w="616"/>
        <w:gridCol w:w="483"/>
        <w:gridCol w:w="536"/>
        <w:gridCol w:w="616"/>
        <w:gridCol w:w="696"/>
        <w:gridCol w:w="483"/>
        <w:gridCol w:w="488"/>
        <w:gridCol w:w="625"/>
      </w:tblGrid>
      <w:tr w:rsidR="00F46F75" w:rsidRPr="00A6056F" w:rsidTr="00490FFE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Volunteer no.</w:t>
            </w:r>
          </w:p>
        </w:tc>
        <w:tc>
          <w:tcPr>
            <w:tcW w:w="5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C6.5</w:t>
            </w:r>
          </w:p>
        </w:tc>
        <w:tc>
          <w:tcPr>
            <w:tcW w:w="44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C7</w:t>
            </w:r>
          </w:p>
        </w:tc>
        <w:tc>
          <w:tcPr>
            <w:tcW w:w="5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C7.5</w:t>
            </w:r>
          </w:p>
        </w:tc>
        <w:tc>
          <w:tcPr>
            <w:tcW w:w="44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C8</w:t>
            </w:r>
          </w:p>
        </w:tc>
        <w:tc>
          <w:tcPr>
            <w:tcW w:w="5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C8.5</w:t>
            </w: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C9</w:t>
            </w:r>
          </w:p>
        </w:tc>
        <w:tc>
          <w:tcPr>
            <w:tcW w:w="5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C9.5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C10</w:t>
            </w:r>
          </w:p>
        </w:tc>
        <w:tc>
          <w:tcPr>
            <w:tcW w:w="60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C10.5</w:t>
            </w:r>
          </w:p>
        </w:tc>
        <w:tc>
          <w:tcPr>
            <w:tcW w:w="53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C11</w:t>
            </w:r>
          </w:p>
        </w:tc>
        <w:tc>
          <w:tcPr>
            <w:tcW w:w="60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C11.5</w:t>
            </w:r>
          </w:p>
        </w:tc>
        <w:tc>
          <w:tcPr>
            <w:tcW w:w="53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C12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C12.5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C13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C13.5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C14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C14.5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C15</w:t>
            </w:r>
          </w:p>
        </w:tc>
        <w:tc>
          <w:tcPr>
            <w:tcW w:w="53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C16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C17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C18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C19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C20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C21</w:t>
            </w:r>
          </w:p>
        </w:tc>
      </w:tr>
      <w:tr w:rsidR="00F46F75" w:rsidRPr="00A6056F" w:rsidTr="00490FFE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,500 ID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209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2491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269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4348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2503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F46F75" w:rsidRPr="00A6056F" w:rsidTr="00490FF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46F75" w:rsidRPr="00A6056F" w:rsidRDefault="00F46F75" w:rsidP="00490F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21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352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F46F75" w:rsidRPr="00A6056F" w:rsidTr="00490FF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46F75" w:rsidRPr="00A6056F" w:rsidRDefault="00F46F75" w:rsidP="00490F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216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04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76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120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123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232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F46F75" w:rsidRPr="00A6056F" w:rsidTr="00490FF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46F75" w:rsidRPr="00A6056F" w:rsidRDefault="00F46F75" w:rsidP="00490F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22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</w:tr>
      <w:tr w:rsidR="00F46F75" w:rsidRPr="00A6056F" w:rsidTr="00490FF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46F75" w:rsidRPr="00A6056F" w:rsidRDefault="00F46F75" w:rsidP="00490F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22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04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603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907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F46F75" w:rsidRPr="00A6056F" w:rsidTr="00490FFE">
        <w:trPr>
          <w:trHeight w:val="315"/>
        </w:trPr>
        <w:tc>
          <w:tcPr>
            <w:tcW w:w="1134" w:type="dxa"/>
            <w:vMerge/>
            <w:tcBorders>
              <w:top w:val="nil"/>
              <w:left w:val="nil"/>
              <w:right w:val="single" w:sz="8" w:space="0" w:color="auto"/>
            </w:tcBorders>
            <w:vAlign w:val="center"/>
            <w:hideMark/>
          </w:tcPr>
          <w:p w:rsidR="00F46F75" w:rsidRPr="00A6056F" w:rsidRDefault="00F46F75" w:rsidP="00490F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228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431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565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5926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F46F75" w:rsidRPr="00A6056F" w:rsidTr="00490FFE">
        <w:trPr>
          <w:trHeight w:val="315"/>
        </w:trPr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14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46F75" w:rsidRPr="00A6056F" w:rsidTr="00490FFE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,500 IM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203</w:t>
            </w:r>
          </w:p>
        </w:tc>
        <w:tc>
          <w:tcPr>
            <w:tcW w:w="5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FF0000"/>
                <w:sz w:val="16"/>
                <w:szCs w:val="16"/>
              </w:rPr>
            </w:pPr>
            <w:r w:rsidRPr="00772877">
              <w:rPr>
                <w:rFonts w:eastAsia="Times New Roman"/>
                <w:sz w:val="16"/>
                <w:szCs w:val="16"/>
              </w:rPr>
              <w:t>30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53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6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53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2995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5538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85818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F46F75" w:rsidRPr="00A6056F" w:rsidTr="00490FF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46F75" w:rsidRPr="00A6056F" w:rsidRDefault="00F46F75" w:rsidP="00490F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</w:tr>
      <w:tr w:rsidR="00F46F75" w:rsidRPr="00A6056F" w:rsidTr="00490FF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46F75" w:rsidRPr="00A6056F" w:rsidRDefault="00F46F75" w:rsidP="00490F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20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</w:tr>
      <w:tr w:rsidR="00F46F75" w:rsidRPr="00A6056F" w:rsidTr="00490FF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46F75" w:rsidRPr="00A6056F" w:rsidRDefault="00F46F75" w:rsidP="00490F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22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  <w:proofErr w:type="spellStart"/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F46F75" w:rsidRPr="00A6056F" w:rsidTr="00490FF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46F75" w:rsidRPr="00A6056F" w:rsidRDefault="00F46F75" w:rsidP="00490F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233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382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4290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F46F75" w:rsidRPr="00A6056F" w:rsidTr="00490FFE">
        <w:trPr>
          <w:trHeight w:val="31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46F75" w:rsidRPr="00A6056F" w:rsidRDefault="00F46F75" w:rsidP="00490F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236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158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2625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F46F75" w:rsidRPr="00A6056F" w:rsidTr="00490FFE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F46F75" w:rsidRPr="00A6056F" w:rsidTr="00490FFE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5,000 IM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5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53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820</w:t>
            </w:r>
          </w:p>
        </w:tc>
        <w:tc>
          <w:tcPr>
            <w:tcW w:w="53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F46F75" w:rsidRPr="00A6056F" w:rsidTr="00490FF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46F75" w:rsidRPr="00A6056F" w:rsidRDefault="00F46F75" w:rsidP="00490F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74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30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402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971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F46F75" w:rsidRPr="00A6056F" w:rsidTr="00490FF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46F75" w:rsidRPr="00A6056F" w:rsidRDefault="00F46F75" w:rsidP="00490F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97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813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F46F75" w:rsidRPr="00A6056F" w:rsidTr="00490FF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46F75" w:rsidRPr="00A6056F" w:rsidRDefault="00F46F75" w:rsidP="00490F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22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39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279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2030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895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138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F46F75" w:rsidRPr="00A6056F" w:rsidTr="00490FFE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46F75" w:rsidRPr="00A6056F" w:rsidRDefault="00F46F75" w:rsidP="00490F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23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22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31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595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4108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F46F75" w:rsidRPr="00A6056F" w:rsidTr="00490FFE">
        <w:trPr>
          <w:trHeight w:val="31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46F75" w:rsidRPr="00A6056F" w:rsidRDefault="00F46F75" w:rsidP="00490F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23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6056F">
              <w:rPr>
                <w:rFonts w:eastAsia="Times New Roman"/>
                <w:color w:val="000000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328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369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221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:rsidR="00F46F75" w:rsidRPr="00A6056F" w:rsidRDefault="00F46F75" w:rsidP="00490FF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056F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F46F75" w:rsidRPr="00372269" w:rsidRDefault="00F46F75" w:rsidP="00F46F75">
      <w:pPr>
        <w:pStyle w:val="NoSpacing1"/>
        <w:spacing w:line="480" w:lineRule="auto"/>
        <w:jc w:val="center"/>
        <w:rPr>
          <w:bCs/>
          <w:sz w:val="24"/>
          <w:szCs w:val="24"/>
          <w:highlight w:val="yellow"/>
        </w:rPr>
      </w:pPr>
    </w:p>
    <w:p w:rsidR="00F46F75" w:rsidRDefault="00F46F75" w:rsidP="00F46F75">
      <w:pPr>
        <w:pStyle w:val="NoSpacing1"/>
        <w:spacing w:line="480" w:lineRule="auto"/>
        <w:jc w:val="both"/>
        <w:rPr>
          <w:b/>
          <w:bCs/>
          <w:sz w:val="24"/>
          <w:szCs w:val="24"/>
          <w:highlight w:val="yellow"/>
        </w:rPr>
      </w:pPr>
    </w:p>
    <w:p w:rsidR="00221DB8" w:rsidRDefault="00221DB8"/>
    <w:sectPr w:rsidR="00221DB8" w:rsidSect="00F46F7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F75"/>
    <w:rsid w:val="00221DB8"/>
    <w:rsid w:val="00F46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3F15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F75"/>
    <w:rPr>
      <w:rFonts w:ascii="Times New Roman" w:eastAsia="MS Mincho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F46F75"/>
    <w:rPr>
      <w:rFonts w:ascii="Times New Roman" w:eastAsia="Calibri" w:hAnsi="Times New Roman" w:cs="Times New Roman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F75"/>
    <w:rPr>
      <w:rFonts w:ascii="Times New Roman" w:eastAsia="MS Mincho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F46F75"/>
    <w:rPr>
      <w:rFonts w:ascii="Times New Roman" w:eastAsia="Calibri" w:hAnsi="Times New Roman" w:cs="Times New Roman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0</Words>
  <Characters>1770</Characters>
  <Application>Microsoft Macintosh Word</Application>
  <DocSecurity>0</DocSecurity>
  <Lines>14</Lines>
  <Paragraphs>4</Paragraphs>
  <ScaleCrop>false</ScaleCrop>
  <Company>University of Oxford</Company>
  <LinksUpToDate>false</LinksUpToDate>
  <CharactersWithSpaces>2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Sheehy</dc:creator>
  <cp:keywords/>
  <dc:description/>
  <cp:lastModifiedBy>Susanne Sheehy</cp:lastModifiedBy>
  <cp:revision>1</cp:revision>
  <dcterms:created xsi:type="dcterms:W3CDTF">2013-05-08T12:02:00Z</dcterms:created>
  <dcterms:modified xsi:type="dcterms:W3CDTF">2013-05-08T12:04:00Z</dcterms:modified>
</cp:coreProperties>
</file>